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BD67D" w14:textId="5EE4E12F" w:rsidR="008F050A" w:rsidRPr="009E4DDF" w:rsidRDefault="009005F1" w:rsidP="008F050A">
      <w:pPr>
        <w:rPr>
          <w:rFonts w:ascii="Arial" w:hAnsi="Arial" w:cs="Arial"/>
        </w:rPr>
      </w:pPr>
      <w:r>
        <w:rPr>
          <w:rFonts w:ascii="Arial" w:hAnsi="Arial" w:cs="Arial"/>
          <w:i/>
        </w:rPr>
        <w:t>Supplementary Materials for</w:t>
      </w:r>
      <w:r w:rsidR="008F050A" w:rsidRPr="009E4DDF">
        <w:rPr>
          <w:rFonts w:ascii="Arial" w:hAnsi="Arial" w:cs="Arial"/>
        </w:rPr>
        <w:t xml:space="preserve">: </w:t>
      </w:r>
    </w:p>
    <w:p w14:paraId="58E07125" w14:textId="77777777" w:rsidR="008F050A" w:rsidRPr="009E4DDF" w:rsidRDefault="008F050A" w:rsidP="008F050A">
      <w:pPr>
        <w:rPr>
          <w:rFonts w:ascii="Arial" w:hAnsi="Arial" w:cs="Arial"/>
          <w:sz w:val="32"/>
        </w:rPr>
      </w:pPr>
      <w:r w:rsidRPr="009E4DDF">
        <w:rPr>
          <w:rFonts w:ascii="Arial" w:hAnsi="Arial" w:cs="Arial"/>
          <w:sz w:val="32"/>
        </w:rPr>
        <w:t xml:space="preserve">Tracking electron flow from a cathode to a </w:t>
      </w:r>
      <w:proofErr w:type="spellStart"/>
      <w:r w:rsidRPr="009E4DDF">
        <w:rPr>
          <w:rFonts w:ascii="Arial" w:hAnsi="Arial" w:cs="Arial"/>
          <w:i/>
          <w:sz w:val="32"/>
        </w:rPr>
        <w:t>Shewanella</w:t>
      </w:r>
      <w:proofErr w:type="spellEnd"/>
      <w:r w:rsidRPr="009E4DDF">
        <w:rPr>
          <w:rFonts w:ascii="Arial" w:hAnsi="Arial" w:cs="Arial"/>
          <w:sz w:val="32"/>
        </w:rPr>
        <w:t xml:space="preserve"> cell: implications for generating maintenance energy from solid substrates.</w:t>
      </w:r>
    </w:p>
    <w:p w14:paraId="475A780D" w14:textId="207076BE" w:rsidR="00546ED3" w:rsidRDefault="008F050A" w:rsidP="00A84D73">
      <w:pPr>
        <w:rPr>
          <w:rFonts w:ascii="Arial" w:hAnsi="Arial" w:cs="Arial"/>
          <w:b/>
        </w:rPr>
      </w:pPr>
      <w:r w:rsidRPr="009E4DDF">
        <w:rPr>
          <w:rFonts w:ascii="Arial" w:hAnsi="Arial" w:cs="Arial"/>
        </w:rPr>
        <w:t xml:space="preserve">Annette Rowe, </w:t>
      </w:r>
      <w:proofErr w:type="spellStart"/>
      <w:r w:rsidRPr="009E4DDF">
        <w:rPr>
          <w:rFonts w:ascii="Arial" w:hAnsi="Arial" w:cs="Arial"/>
        </w:rPr>
        <w:t>Pournami</w:t>
      </w:r>
      <w:proofErr w:type="spellEnd"/>
      <w:r w:rsidRPr="009E4DDF">
        <w:rPr>
          <w:rFonts w:ascii="Arial" w:hAnsi="Arial" w:cs="Arial"/>
        </w:rPr>
        <w:t xml:space="preserve"> Rajeev, </w:t>
      </w:r>
      <w:proofErr w:type="spellStart"/>
      <w:r w:rsidRPr="009E4DDF">
        <w:rPr>
          <w:rFonts w:ascii="Arial" w:hAnsi="Arial" w:cs="Arial"/>
        </w:rPr>
        <w:t>Abhiney</w:t>
      </w:r>
      <w:proofErr w:type="spellEnd"/>
      <w:r w:rsidRPr="009E4DDF">
        <w:rPr>
          <w:rFonts w:ascii="Arial" w:hAnsi="Arial" w:cs="Arial"/>
        </w:rPr>
        <w:t xml:space="preserve"> Jain, </w:t>
      </w:r>
      <w:proofErr w:type="spellStart"/>
      <w:r w:rsidRPr="009E4DDF">
        <w:rPr>
          <w:rFonts w:ascii="Arial" w:hAnsi="Arial" w:cs="Arial"/>
        </w:rPr>
        <w:t>Sahand</w:t>
      </w:r>
      <w:proofErr w:type="spellEnd"/>
      <w:r w:rsidRPr="009E4DDF">
        <w:rPr>
          <w:rFonts w:ascii="Arial" w:hAnsi="Arial" w:cs="Arial"/>
        </w:rPr>
        <w:t xml:space="preserve"> </w:t>
      </w:r>
      <w:proofErr w:type="spellStart"/>
      <w:r w:rsidRPr="009E4DDF">
        <w:rPr>
          <w:rFonts w:ascii="Arial" w:hAnsi="Arial" w:cs="Arial"/>
        </w:rPr>
        <w:t>Pirbadian</w:t>
      </w:r>
      <w:proofErr w:type="spellEnd"/>
      <w:r w:rsidRPr="009E4DDF">
        <w:rPr>
          <w:rFonts w:ascii="Arial" w:hAnsi="Arial" w:cs="Arial"/>
        </w:rPr>
        <w:t xml:space="preserve">, Akihiro Okamoto, Jeffrey A. </w:t>
      </w:r>
      <w:proofErr w:type="spellStart"/>
      <w:r w:rsidRPr="009E4DDF">
        <w:rPr>
          <w:rFonts w:ascii="Arial" w:hAnsi="Arial" w:cs="Arial"/>
        </w:rPr>
        <w:t>Gralnick</w:t>
      </w:r>
      <w:bookmarkStart w:id="0" w:name="_GoBack"/>
      <w:bookmarkEnd w:id="0"/>
      <w:proofErr w:type="spellEnd"/>
      <w:r w:rsidR="00546ED3">
        <w:rPr>
          <w:rFonts w:ascii="Arial" w:hAnsi="Arial" w:cs="Arial"/>
        </w:rPr>
        <w:t xml:space="preserve">, </w:t>
      </w:r>
      <w:proofErr w:type="spellStart"/>
      <w:r w:rsidR="00546ED3">
        <w:rPr>
          <w:rFonts w:ascii="Arial" w:hAnsi="Arial" w:cs="Arial"/>
        </w:rPr>
        <w:t>Moh</w:t>
      </w:r>
      <w:proofErr w:type="spellEnd"/>
      <w:r w:rsidR="00546ED3">
        <w:rPr>
          <w:rFonts w:ascii="Arial" w:hAnsi="Arial" w:cs="Arial"/>
        </w:rPr>
        <w:t xml:space="preserve"> El-</w:t>
      </w:r>
      <w:proofErr w:type="spellStart"/>
      <w:r w:rsidR="00546ED3">
        <w:rPr>
          <w:rFonts w:ascii="Arial" w:hAnsi="Arial" w:cs="Arial"/>
        </w:rPr>
        <w:t>Naggar</w:t>
      </w:r>
      <w:proofErr w:type="spellEnd"/>
      <w:r w:rsidR="00546ED3">
        <w:rPr>
          <w:rFonts w:ascii="Arial" w:hAnsi="Arial" w:cs="Arial"/>
        </w:rPr>
        <w:t xml:space="preserve">, Kenneth </w:t>
      </w:r>
      <w:proofErr w:type="spellStart"/>
      <w:r w:rsidR="00546ED3">
        <w:rPr>
          <w:rFonts w:ascii="Arial" w:hAnsi="Arial" w:cs="Arial"/>
        </w:rPr>
        <w:t>Nealson</w:t>
      </w:r>
      <w:proofErr w:type="spellEnd"/>
    </w:p>
    <w:p w14:paraId="42D96B5A" w14:textId="61E5C8F0" w:rsidR="00A84D73" w:rsidRPr="00A51156" w:rsidRDefault="00F66B9C" w:rsidP="00A84D73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A84D73" w:rsidRPr="00483BB1">
        <w:rPr>
          <w:rFonts w:ascii="Arial" w:hAnsi="Arial" w:cs="Arial"/>
          <w:b/>
        </w:rPr>
        <w:t>able S1.</w:t>
      </w:r>
      <w:r w:rsidR="00A84D73" w:rsidRPr="00A51156">
        <w:rPr>
          <w:rFonts w:ascii="Arial" w:hAnsi="Arial" w:cs="Arial"/>
        </w:rPr>
        <w:t xml:space="preserve"> Primers used for gene deletion mutant construction as described in text. </w:t>
      </w:r>
    </w:p>
    <w:tbl>
      <w:tblPr>
        <w:tblW w:w="13152" w:type="dxa"/>
        <w:tblInd w:w="108" w:type="dxa"/>
        <w:tblLook w:val="04A0" w:firstRow="1" w:lastRow="0" w:firstColumn="1" w:lastColumn="0" w:noHBand="0" w:noVBand="1"/>
      </w:tblPr>
      <w:tblGrid>
        <w:gridCol w:w="1060"/>
        <w:gridCol w:w="1752"/>
        <w:gridCol w:w="5108"/>
        <w:gridCol w:w="5232"/>
      </w:tblGrid>
      <w:tr w:rsidR="00A84D73" w:rsidRPr="00BC4108" w14:paraId="6179E0BF" w14:textId="77777777" w:rsidTr="009005F1">
        <w:trPr>
          <w:trHeight w:val="300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8268D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BB44F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b/>
                <w:bCs/>
                <w:color w:val="000000"/>
              </w:rPr>
              <w:t>Gene deletions</w:t>
            </w:r>
          </w:p>
        </w:tc>
        <w:tc>
          <w:tcPr>
            <w:tcW w:w="5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0050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b/>
                <w:bCs/>
                <w:color w:val="000000"/>
              </w:rPr>
              <w:t>Upstream Primers</w:t>
            </w:r>
          </w:p>
        </w:tc>
        <w:tc>
          <w:tcPr>
            <w:tcW w:w="5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A6BA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b/>
                <w:bCs/>
                <w:color w:val="000000"/>
              </w:rPr>
              <w:t>Downstream Primers</w:t>
            </w:r>
          </w:p>
        </w:tc>
      </w:tr>
      <w:tr w:rsidR="00A84D73" w:rsidRPr="00BC4108" w14:paraId="34D00C87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E70D" w14:textId="77777777" w:rsidR="00A84D73" w:rsidRPr="00AD08B5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08B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-</w:t>
            </w:r>
            <w:r w:rsidRPr="00C55F9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FAFD8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SO1427-1432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9CE4F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F-5’-GTACGGATCCGGATACCTTACTGCGCCTAATG-3’ 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C6232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ACTACTAGTGGTGGATAAATAAATTCGAGTG-3’</w:t>
            </w:r>
          </w:p>
        </w:tc>
      </w:tr>
      <w:tr w:rsidR="00A84D73" w:rsidRPr="00BC4108" w14:paraId="594F182E" w14:textId="77777777" w:rsidTr="00103500">
        <w:trPr>
          <w:trHeight w:val="31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7455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499D3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E0F4A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GTACACTAGTCCATCTCATATTTAATGCCTTATGG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D6957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GACTGAGCTCGAAATGACGGAACAGTTGATTACCG-3’</w:t>
            </w:r>
          </w:p>
        </w:tc>
      </w:tr>
      <w:tr w:rsidR="00A84D73" w:rsidRPr="00BC4108" w14:paraId="2FBA3844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7401" w14:textId="77777777" w:rsidR="00A84D73" w:rsidRPr="00AD08B5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08B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AB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2154B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SO0608-0610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AA4C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ACGAACTAGTCTCCTATGTGAAGTGGCGT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D0D76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TTTTGGGCCCAGGCACCAATAACGGGTA-3’</w:t>
            </w:r>
          </w:p>
        </w:tc>
      </w:tr>
      <w:tr w:rsidR="00A84D73" w:rsidRPr="00BC4108" w14:paraId="50BCC75C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5EB9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7A6C4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57296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ATTTGGGCCCCGCATTGCTCATCCACTT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9C5F9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TAGAGAGCTC GCCACAATCGAAGCCAT-3’</w:t>
            </w:r>
          </w:p>
        </w:tc>
      </w:tr>
      <w:tr w:rsidR="00A84D73" w:rsidRPr="00BC4108" w14:paraId="34261215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EF75" w14:textId="77777777" w:rsidR="00A84D73" w:rsidRPr="00AD08B5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AD08B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x-</w:t>
            </w:r>
            <w:r w:rsidRPr="00C55F9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74FF2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SO2361-2346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2B4E1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GGATCCAATTGCAGATGTGTTC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1FDE5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ACTAGTAGCTTGTCAAACAAGT-3’</w:t>
            </w:r>
          </w:p>
        </w:tc>
      </w:tr>
      <w:tr w:rsidR="00A84D73" w:rsidRPr="00BC4108" w14:paraId="665F94D7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8BF1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56DFF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BA7C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 R-5’-GCATACTAGTCTGGGAATGGTTCATC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1A3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GCATGAGCTCGGGTGGTGGAGTTGA-3’</w:t>
            </w:r>
          </w:p>
        </w:tc>
      </w:tr>
      <w:tr w:rsidR="00A84D73" w:rsidRPr="00BC4108" w14:paraId="635AE3BD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F902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6BA11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SO3285-3286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CC6DC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GGATCCGCCCCCAACTCAATGA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5D7F6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ACTAGTCTCTATTAGAACTAAG-3’</w:t>
            </w:r>
          </w:p>
        </w:tc>
      </w:tr>
      <w:tr w:rsidR="00A84D73" w:rsidRPr="00BC4108" w14:paraId="0D4EA442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AEAA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83E8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E14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 R-5’-GCATACTAGTAATCATCGGTGACTCC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1B50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GCATGAGCTCCATCAAGCCGTTGATA-3’</w:t>
            </w:r>
          </w:p>
        </w:tc>
      </w:tr>
      <w:tr w:rsidR="00A84D73" w:rsidRPr="00BC4108" w14:paraId="22396FEC" w14:textId="77777777" w:rsidTr="00103500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370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C40A7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 SO4606-4609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90CA6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GGATCCTCACCCATTAAAGTCG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72F2B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GCATACTAGTGTACTTTAAAACAATAT-3’</w:t>
            </w:r>
          </w:p>
        </w:tc>
      </w:tr>
      <w:tr w:rsidR="00A84D73" w:rsidRPr="00BC4108" w14:paraId="3D1DF573" w14:textId="77777777" w:rsidTr="009005F1">
        <w:trPr>
          <w:trHeight w:val="288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76869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BD360C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4326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 R-5’-GCATACTAGTCTTCACAAGACTTCTC-3’</w:t>
            </w:r>
          </w:p>
        </w:tc>
        <w:tc>
          <w:tcPr>
            <w:tcW w:w="5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EC02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GCATGAGCTCGTGCCGACAAGGGGA-3’</w:t>
            </w:r>
          </w:p>
        </w:tc>
      </w:tr>
      <w:tr w:rsidR="00A84D73" w:rsidRPr="00BC4108" w14:paraId="78A10DAA" w14:textId="77777777" w:rsidTr="00103500">
        <w:trPr>
          <w:trHeight w:val="6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05C2" w14:textId="77777777" w:rsidR="00A84D73" w:rsidRPr="00AD08B5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D08B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FBA2B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SO1018, partial SO1017&amp;SO1019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E388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F-5’-ACTAGTCGGTAACGAGAATGAGGA-3’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69F10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F-5’-GGCGCGCCAAGACAGGCTACTGAT-3’ </w:t>
            </w:r>
          </w:p>
        </w:tc>
      </w:tr>
      <w:tr w:rsidR="00A84D73" w:rsidRPr="00BC4108" w14:paraId="12E4C910" w14:textId="77777777" w:rsidTr="009005F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1F54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BAFE" w14:textId="77777777" w:rsidR="00A84D73" w:rsidRPr="00BC4108" w:rsidRDefault="00A84D73" w:rsidP="0010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AE8A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 xml:space="preserve"> R-5’-GGCGCGCCCTTCGATCATTTGAA-3’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BF2B" w14:textId="77777777" w:rsidR="00A84D73" w:rsidRPr="00BC4108" w:rsidRDefault="00A84D73" w:rsidP="00103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4108">
              <w:rPr>
                <w:rFonts w:ascii="Calibri" w:eastAsia="Times New Roman" w:hAnsi="Calibri" w:cs="Times New Roman"/>
                <w:color w:val="000000"/>
              </w:rPr>
              <w:t>R-5’-TGATAACCGCAAGTCCATGAGCTC-3’</w:t>
            </w:r>
          </w:p>
        </w:tc>
      </w:tr>
    </w:tbl>
    <w:p w14:paraId="50EB71D8" w14:textId="2949C1E2" w:rsidR="00AB586B" w:rsidRDefault="00AB586B"/>
    <w:sectPr w:rsidR="00AB586B" w:rsidSect="00A84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0A"/>
    <w:rsid w:val="000323D8"/>
    <w:rsid w:val="00083FBE"/>
    <w:rsid w:val="000C3B91"/>
    <w:rsid w:val="00103500"/>
    <w:rsid w:val="00166CBF"/>
    <w:rsid w:val="001E7F28"/>
    <w:rsid w:val="00246604"/>
    <w:rsid w:val="00354D79"/>
    <w:rsid w:val="003B4879"/>
    <w:rsid w:val="0040508B"/>
    <w:rsid w:val="0043041B"/>
    <w:rsid w:val="00483BB1"/>
    <w:rsid w:val="00546ED3"/>
    <w:rsid w:val="00565E49"/>
    <w:rsid w:val="0063788B"/>
    <w:rsid w:val="007F1BCB"/>
    <w:rsid w:val="008F050A"/>
    <w:rsid w:val="009005F1"/>
    <w:rsid w:val="00912791"/>
    <w:rsid w:val="00942D08"/>
    <w:rsid w:val="00981EF8"/>
    <w:rsid w:val="0098559D"/>
    <w:rsid w:val="00994D96"/>
    <w:rsid w:val="00A00B00"/>
    <w:rsid w:val="00A51156"/>
    <w:rsid w:val="00A84D73"/>
    <w:rsid w:val="00AB586B"/>
    <w:rsid w:val="00AD08B5"/>
    <w:rsid w:val="00AF616B"/>
    <w:rsid w:val="00B16F5E"/>
    <w:rsid w:val="00C55F90"/>
    <w:rsid w:val="00CC2AA0"/>
    <w:rsid w:val="00CC4D5F"/>
    <w:rsid w:val="00E47AB8"/>
    <w:rsid w:val="00ED68DA"/>
    <w:rsid w:val="00F66B9C"/>
    <w:rsid w:val="00FA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42A8"/>
  <w15:chartTrackingRefBased/>
  <w15:docId w15:val="{31D2EE3C-532D-4BF8-8F9F-3FD7E1A2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5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5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Rowe</cp:lastModifiedBy>
  <cp:revision>2</cp:revision>
  <cp:lastPrinted>2017-12-13T23:18:00Z</cp:lastPrinted>
  <dcterms:created xsi:type="dcterms:W3CDTF">2017-12-16T19:21:00Z</dcterms:created>
  <dcterms:modified xsi:type="dcterms:W3CDTF">2017-12-16T19:21:00Z</dcterms:modified>
</cp:coreProperties>
</file>